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9FBB79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884420" cy="2027555"/>
            <wp:effectExtent l="0" t="0" r="0" b="0"/>
            <wp:docPr id="13" name="图片 13" descr="总胆固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总胆固醇"/>
                    <pic:cNvPicPr>
                      <a:picLocks noChangeAspect="1"/>
                    </pic:cNvPicPr>
                  </pic:nvPicPr>
                  <pic:blipFill>
                    <a:blip r:embed="rId5"/>
                    <a:srcRect l="4125" t="16746" r="3100" b="13991"/>
                    <a:stretch>
                      <a:fillRect/>
                    </a:stretch>
                  </pic:blipFill>
                  <pic:spPr>
                    <a:xfrm>
                      <a:off x="0" y="0"/>
                      <a:ext cx="488442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1E221"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Figure 1 Forest plot of combined exercise training versus control/aerobic exercise on total cholesterol (TC) in overweight/obese adolescents.</w:t>
      </w:r>
    </w:p>
    <w:p w14:paraId="6391B775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815205" cy="1887855"/>
            <wp:effectExtent l="0" t="0" r="4445" b="7620"/>
            <wp:docPr id="16" name="图片 16" descr="甘油三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甘油三酯"/>
                    <pic:cNvPicPr>
                      <a:picLocks noChangeAspect="1"/>
                    </pic:cNvPicPr>
                  </pic:nvPicPr>
                  <pic:blipFill>
                    <a:blip r:embed="rId6"/>
                    <a:srcRect l="4197" t="19718" r="4342" b="15792"/>
                    <a:stretch>
                      <a:fillRect/>
                    </a:stretch>
                  </pic:blipFill>
                  <pic:spPr>
                    <a:xfrm>
                      <a:off x="0" y="0"/>
                      <a:ext cx="4815205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3CB9F">
      <w:pPr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pplementary Figure 2 Forest plot of combined exercise training versus control/aerobic exercise on triglycerides (TG) in overweight/obese adolescents.</w:t>
      </w:r>
    </w:p>
    <w:p w14:paraId="0C03A985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767580" cy="1932940"/>
            <wp:effectExtent l="0" t="0" r="4445" b="635"/>
            <wp:docPr id="15" name="图片 15" descr="收缩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收缩压"/>
                    <pic:cNvPicPr>
                      <a:picLocks noChangeAspect="1"/>
                    </pic:cNvPicPr>
                  </pic:nvPicPr>
                  <pic:blipFill>
                    <a:blip r:embed="rId7"/>
                    <a:srcRect l="5030" t="18698" r="4414" b="15271"/>
                    <a:stretch>
                      <a:fillRect/>
                    </a:stretch>
                  </pic:blipFill>
                  <pic:spPr>
                    <a:xfrm>
                      <a:off x="0" y="0"/>
                      <a:ext cx="476758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DD4B1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Figure 3 Forest plot of combined exercise training versus control/aerobic exercise on systolic blood pressure (SBP) in overweight/obese adolescents.</w:t>
      </w:r>
    </w:p>
    <w:p w14:paraId="1AEA1284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0B93360F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664710" cy="1908810"/>
            <wp:effectExtent l="0" t="0" r="0" b="0"/>
            <wp:docPr id="14" name="图片 14" descr="舒张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舒张压"/>
                    <pic:cNvPicPr>
                      <a:picLocks noChangeAspect="1"/>
                    </pic:cNvPicPr>
                  </pic:nvPicPr>
                  <pic:blipFill>
                    <a:blip r:embed="rId8"/>
                    <a:srcRect l="6007" t="19306" r="5391" b="15488"/>
                    <a:stretch>
                      <a:fillRect/>
                    </a:stretch>
                  </pic:blipFill>
                  <pic:spPr>
                    <a:xfrm>
                      <a:off x="0" y="0"/>
                      <a:ext cx="4664710" cy="190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BA226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Figure 4 Forest plot of combined exercise training versus control/aerobic exercise on diastolic blood pressure (DBP) in overweight/obese adolescents.</w:t>
      </w:r>
    </w:p>
    <w:p w14:paraId="2C90E16C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719955" cy="1867535"/>
            <wp:effectExtent l="0" t="0" r="0" b="0"/>
            <wp:docPr id="9" name="图片 9" descr="空腹血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空腹血糖"/>
                    <pic:cNvPicPr>
                      <a:picLocks noChangeAspect="1"/>
                    </pic:cNvPicPr>
                  </pic:nvPicPr>
                  <pic:blipFill>
                    <a:blip r:embed="rId9"/>
                    <a:srcRect l="5247" t="20499" r="5102" b="15705"/>
                    <a:stretch>
                      <a:fillRect/>
                    </a:stretch>
                  </pic:blipFill>
                  <pic:spPr>
                    <a:xfrm>
                      <a:off x="0" y="0"/>
                      <a:ext cx="471995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45133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Figure 5 Forest plot of combined exercise training versus control/aerobic exercise on fasting glucose in overweight/obese adolescents.</w:t>
      </w:r>
    </w:p>
    <w:p w14:paraId="721C7311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792980" cy="1724660"/>
            <wp:effectExtent l="0" t="0" r="0" b="0"/>
            <wp:docPr id="10" name="图片 10" descr="空腹胰岛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空腹胰岛素"/>
                    <pic:cNvPicPr>
                      <a:picLocks noChangeAspect="1"/>
                    </pic:cNvPicPr>
                  </pic:nvPicPr>
                  <pic:blipFill>
                    <a:blip r:embed="rId10"/>
                    <a:srcRect l="4692" t="22430" r="4270" b="18655"/>
                    <a:stretch>
                      <a:fillRect/>
                    </a:stretch>
                  </pic:blipFill>
                  <pic:spPr>
                    <a:xfrm>
                      <a:off x="0" y="0"/>
                      <a:ext cx="4792980" cy="172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BC0E5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Figure 6 Forest plot of combined exercise training versus control/aerobic exercise on fasting insulin in overweight/obese adolescents.</w:t>
      </w:r>
    </w:p>
    <w:p w14:paraId="4D8F3AB0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580890" cy="1977390"/>
            <wp:effectExtent l="0" t="0" r="0" b="0"/>
            <wp:docPr id="11" name="图片 11" descr="HO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HOMA"/>
                    <pic:cNvPicPr>
                      <a:picLocks noChangeAspect="1"/>
                    </pic:cNvPicPr>
                  </pic:nvPicPr>
                  <pic:blipFill>
                    <a:blip r:embed="rId11"/>
                    <a:srcRect l="6706" t="18134" r="6284" b="14317"/>
                    <a:stretch>
                      <a:fillRect/>
                    </a:stretch>
                  </pic:blipFill>
                  <pic:spPr>
                    <a:xfrm>
                      <a:off x="0" y="0"/>
                      <a:ext cx="4580890" cy="197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7F525">
      <w:pPr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pplementary Figure 7 Forest plot of combined exercise training versus control/aerobic exercise on HOMA-IR in overweight/obese adolescents.</w:t>
      </w:r>
    </w:p>
    <w:p w14:paraId="421C802E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533265" cy="1711960"/>
            <wp:effectExtent l="0" t="0" r="0" b="0"/>
            <wp:docPr id="12" name="图片 12" descr="智联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智联书"/>
                    <pic:cNvPicPr>
                      <a:picLocks noChangeAspect="1"/>
                    </pic:cNvPicPr>
                  </pic:nvPicPr>
                  <pic:blipFill>
                    <a:blip r:embed="rId12"/>
                    <a:srcRect l="7116" t="22473" r="6778" b="19046"/>
                    <a:stretch>
                      <a:fillRect/>
                    </a:stretch>
                  </pic:blipFill>
                  <pic:spPr>
                    <a:xfrm>
                      <a:off x="0" y="0"/>
                      <a:ext cx="4533265" cy="171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1AA3C"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pplementary Figure 8 Forest plot of combined exercise training versus control/aerobic exercise on adiponectin in overweight/obese adolescents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BAF7D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9E41DD9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9E41DD9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C85DAC"/>
    <w:rsid w:val="08B975E5"/>
    <w:rsid w:val="33C85DAC"/>
    <w:rsid w:val="67D00758"/>
    <w:rsid w:val="6EE6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</Words>
  <Characters>65</Characters>
  <Lines>0</Lines>
  <Paragraphs>0</Paragraphs>
  <TotalTime>6</TotalTime>
  <ScaleCrop>false</ScaleCrop>
  <LinksUpToDate>false</LinksUpToDate>
  <CharactersWithSpaces>6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7T15:30:00Z</dcterms:created>
  <dc:creator>YaoJY、</dc:creator>
  <cp:lastModifiedBy>YaoJY、</cp:lastModifiedBy>
  <dcterms:modified xsi:type="dcterms:W3CDTF">2026-05-26T04:5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2B735DCD08948E2B435AFE1091A3031_11</vt:lpwstr>
  </property>
  <property fmtid="{D5CDD505-2E9C-101B-9397-08002B2CF9AE}" pid="4" name="KSOTemplateDocerSaveRecord">
    <vt:lpwstr>eyJoZGlkIjoiZmI4YWVhMDJmZmE4NjVjMTExMzg0NzE0ZDk2ODJlNmYiLCJ1c2VySWQiOiIxMTQzMDk3OTE3In0=</vt:lpwstr>
  </property>
</Properties>
</file>